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6A5F159" w14:textId="16E3313D" w:rsidR="00932DDA" w:rsidRPr="0078101C" w:rsidRDefault="0078101C">
      <w:pPr>
        <w:rPr>
          <w:rFonts w:ascii="Arial" w:hAnsi="Arial" w:cs="Arial"/>
          <w:b/>
          <w:bCs/>
          <w:sz w:val="20"/>
          <w:szCs w:val="20"/>
        </w:rPr>
      </w:pPr>
      <w:r w:rsidRPr="0078101C">
        <w:rPr>
          <w:rFonts w:ascii="Arial" w:hAnsi="Arial" w:cs="Arial"/>
          <w:b/>
          <w:bCs/>
          <w:sz w:val="20"/>
          <w:szCs w:val="20"/>
        </w:rPr>
        <w:t xml:space="preserve">S1 Table. </w:t>
      </w:r>
      <w:r w:rsidR="00313152" w:rsidRPr="0078101C">
        <w:rPr>
          <w:rFonts w:ascii="Arial" w:hAnsi="Arial" w:cs="Arial"/>
          <w:b/>
          <w:bCs/>
          <w:sz w:val="20"/>
          <w:szCs w:val="20"/>
        </w:rPr>
        <w:t>The list of drugs with the ACB score</w:t>
      </w:r>
    </w:p>
    <w:tbl>
      <w:tblPr>
        <w:tblStyle w:val="TableGrid"/>
        <w:tblpPr w:leftFromText="180" w:rightFromText="180" w:vertAnchor="page" w:horzAnchor="margin" w:tblpY="1885"/>
        <w:tblW w:w="9067" w:type="dxa"/>
        <w:tblLook w:val="04A0" w:firstRow="1" w:lastRow="0" w:firstColumn="1" w:lastColumn="0" w:noHBand="0" w:noVBand="1"/>
      </w:tblPr>
      <w:tblGrid>
        <w:gridCol w:w="3114"/>
        <w:gridCol w:w="2977"/>
        <w:gridCol w:w="2976"/>
      </w:tblGrid>
      <w:tr w:rsidR="0078101C" w:rsidRPr="00313152" w14:paraId="6DC731F4" w14:textId="77777777" w:rsidTr="0078101C">
        <w:tc>
          <w:tcPr>
            <w:tcW w:w="3114" w:type="dxa"/>
          </w:tcPr>
          <w:p w14:paraId="488100A0" w14:textId="77777777" w:rsidR="0078101C" w:rsidRPr="00A27BB4" w:rsidRDefault="0078101C" w:rsidP="0078101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BB4">
              <w:rPr>
                <w:rFonts w:ascii="Arial" w:hAnsi="Arial" w:cs="Arial"/>
                <w:b/>
                <w:bCs/>
                <w:sz w:val="18"/>
                <w:szCs w:val="18"/>
              </w:rPr>
              <w:t>Drugs with ACB Score of 1</w:t>
            </w:r>
          </w:p>
        </w:tc>
        <w:tc>
          <w:tcPr>
            <w:tcW w:w="2977" w:type="dxa"/>
          </w:tcPr>
          <w:p w14:paraId="1801C2BC" w14:textId="77777777" w:rsidR="0078101C" w:rsidRPr="00A27BB4" w:rsidRDefault="0078101C" w:rsidP="0078101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BB4">
              <w:rPr>
                <w:rFonts w:ascii="Arial" w:hAnsi="Arial" w:cs="Arial"/>
                <w:b/>
                <w:bCs/>
                <w:sz w:val="18"/>
                <w:szCs w:val="18"/>
              </w:rPr>
              <w:t>Drugs with ACB Score of 2</w:t>
            </w:r>
          </w:p>
        </w:tc>
        <w:tc>
          <w:tcPr>
            <w:tcW w:w="2976" w:type="dxa"/>
          </w:tcPr>
          <w:p w14:paraId="16985A26" w14:textId="77777777" w:rsidR="0078101C" w:rsidRPr="00A27BB4" w:rsidRDefault="0078101C" w:rsidP="0078101C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27BB4">
              <w:rPr>
                <w:rFonts w:ascii="Arial" w:hAnsi="Arial" w:cs="Arial"/>
                <w:b/>
                <w:bCs/>
                <w:sz w:val="18"/>
                <w:szCs w:val="18"/>
              </w:rPr>
              <w:t>Drugs with ACB Score of 3</w:t>
            </w:r>
          </w:p>
        </w:tc>
      </w:tr>
      <w:tr w:rsidR="00464BD1" w:rsidRPr="00313152" w14:paraId="3B749BA0" w14:textId="77777777" w:rsidTr="0078101C">
        <w:tc>
          <w:tcPr>
            <w:tcW w:w="3114" w:type="dxa"/>
          </w:tcPr>
          <w:p w14:paraId="0DD448CB" w14:textId="0381A23A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Alprazolam</w:t>
            </w:r>
          </w:p>
        </w:tc>
        <w:tc>
          <w:tcPr>
            <w:tcW w:w="2977" w:type="dxa"/>
          </w:tcPr>
          <w:p w14:paraId="23F93DA2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464BD1">
              <w:rPr>
                <w:rFonts w:ascii="Arial" w:hAnsi="Arial" w:cs="Arial"/>
                <w:color w:val="000000" w:themeColor="text1"/>
                <w:sz w:val="18"/>
                <w:szCs w:val="18"/>
              </w:rPr>
              <w:t>Carbamazepine</w:t>
            </w:r>
            <w:r w:rsidRPr="004E49A5">
              <w:rPr>
                <w:rFonts w:ascii="Arial" w:hAnsi="Arial" w:cs="Arial"/>
                <w:color w:val="EE0000"/>
                <w:sz w:val="18"/>
                <w:szCs w:val="18"/>
              </w:rPr>
              <w:t xml:space="preserve"> </w:t>
            </w:r>
          </w:p>
        </w:tc>
        <w:tc>
          <w:tcPr>
            <w:tcW w:w="2976" w:type="dxa"/>
          </w:tcPr>
          <w:p w14:paraId="2BBE37EF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08DA">
              <w:rPr>
                <w:rFonts w:ascii="Arial" w:hAnsi="Arial" w:cs="Arial"/>
                <w:sz w:val="18"/>
                <w:szCs w:val="18"/>
              </w:rPr>
              <w:t>Amitriptyline</w:t>
            </w:r>
          </w:p>
        </w:tc>
      </w:tr>
      <w:tr w:rsidR="00464BD1" w:rsidRPr="00313152" w14:paraId="1B46390B" w14:textId="77777777" w:rsidTr="0078101C">
        <w:tc>
          <w:tcPr>
            <w:tcW w:w="3114" w:type="dxa"/>
          </w:tcPr>
          <w:p w14:paraId="03830DC3" w14:textId="7058471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Aripiprazole</w:t>
            </w:r>
          </w:p>
        </w:tc>
        <w:tc>
          <w:tcPr>
            <w:tcW w:w="2977" w:type="dxa"/>
          </w:tcPr>
          <w:p w14:paraId="55B3B400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08DA">
              <w:rPr>
                <w:rFonts w:ascii="Arial" w:hAnsi="Arial" w:cs="Arial"/>
                <w:sz w:val="18"/>
                <w:szCs w:val="18"/>
              </w:rPr>
              <w:t>Perphenazine</w:t>
            </w:r>
          </w:p>
        </w:tc>
        <w:tc>
          <w:tcPr>
            <w:tcW w:w="2976" w:type="dxa"/>
          </w:tcPr>
          <w:p w14:paraId="6A0D4CBF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08DA">
              <w:rPr>
                <w:rFonts w:ascii="Arial" w:hAnsi="Arial" w:cs="Arial"/>
                <w:sz w:val="18"/>
                <w:szCs w:val="18"/>
              </w:rPr>
              <w:t>Chlorpheniramine</w:t>
            </w:r>
          </w:p>
        </w:tc>
      </w:tr>
      <w:tr w:rsidR="00464BD1" w:rsidRPr="00313152" w14:paraId="2BAAFB4D" w14:textId="77777777" w:rsidTr="0078101C">
        <w:tc>
          <w:tcPr>
            <w:tcW w:w="3114" w:type="dxa"/>
          </w:tcPr>
          <w:p w14:paraId="700725EC" w14:textId="3C27043F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Atenolol</w:t>
            </w:r>
          </w:p>
        </w:tc>
        <w:tc>
          <w:tcPr>
            <w:tcW w:w="2977" w:type="dxa"/>
          </w:tcPr>
          <w:p w14:paraId="5D46C126" w14:textId="12167FBC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08DA">
              <w:rPr>
                <w:rFonts w:ascii="Arial" w:hAnsi="Arial" w:cs="Arial"/>
                <w:sz w:val="18"/>
                <w:szCs w:val="18"/>
              </w:rPr>
              <w:t>Tramadol</w:t>
            </w:r>
          </w:p>
        </w:tc>
        <w:tc>
          <w:tcPr>
            <w:tcW w:w="2976" w:type="dxa"/>
          </w:tcPr>
          <w:p w14:paraId="7E6CB6BA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08DA">
              <w:rPr>
                <w:rFonts w:ascii="Arial" w:hAnsi="Arial" w:cs="Arial"/>
                <w:sz w:val="18"/>
                <w:szCs w:val="18"/>
              </w:rPr>
              <w:t>Cyproheptadine</w:t>
            </w:r>
          </w:p>
        </w:tc>
      </w:tr>
      <w:tr w:rsidR="00464BD1" w:rsidRPr="00313152" w14:paraId="6AA50493" w14:textId="77777777" w:rsidTr="0078101C">
        <w:tc>
          <w:tcPr>
            <w:tcW w:w="3114" w:type="dxa"/>
          </w:tcPr>
          <w:p w14:paraId="59778B05" w14:textId="437AF245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Cetirizine</w:t>
            </w:r>
          </w:p>
        </w:tc>
        <w:tc>
          <w:tcPr>
            <w:tcW w:w="2977" w:type="dxa"/>
          </w:tcPr>
          <w:p w14:paraId="5A1D14AF" w14:textId="042F05C6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</w:tcPr>
          <w:p w14:paraId="28AF5D8F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08DA">
              <w:rPr>
                <w:rFonts w:ascii="Arial" w:hAnsi="Arial" w:cs="Arial"/>
                <w:sz w:val="18"/>
                <w:szCs w:val="18"/>
              </w:rPr>
              <w:t>Dimenhydrinate</w:t>
            </w:r>
          </w:p>
        </w:tc>
      </w:tr>
      <w:tr w:rsidR="00464BD1" w:rsidRPr="00313152" w14:paraId="50AF2877" w14:textId="77777777" w:rsidTr="0078101C">
        <w:tc>
          <w:tcPr>
            <w:tcW w:w="3114" w:type="dxa"/>
          </w:tcPr>
          <w:p w14:paraId="57AD5C22" w14:textId="3474CADB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Clonazepam</w:t>
            </w:r>
          </w:p>
        </w:tc>
        <w:tc>
          <w:tcPr>
            <w:tcW w:w="2977" w:type="dxa"/>
          </w:tcPr>
          <w:p w14:paraId="30B4714C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</w:tcPr>
          <w:p w14:paraId="156B4E7F" w14:textId="7AF9B696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08DA">
              <w:rPr>
                <w:rFonts w:ascii="Arial" w:hAnsi="Arial" w:cs="Arial"/>
                <w:sz w:val="18"/>
                <w:szCs w:val="18"/>
              </w:rPr>
              <w:t>Hydroxyzine</w:t>
            </w:r>
          </w:p>
        </w:tc>
      </w:tr>
      <w:tr w:rsidR="00464BD1" w:rsidRPr="00313152" w14:paraId="0F18726C" w14:textId="77777777" w:rsidTr="0078101C">
        <w:tc>
          <w:tcPr>
            <w:tcW w:w="3114" w:type="dxa"/>
          </w:tcPr>
          <w:p w14:paraId="6AB03E43" w14:textId="5FDE7FC1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Codeine </w:t>
            </w:r>
          </w:p>
        </w:tc>
        <w:tc>
          <w:tcPr>
            <w:tcW w:w="2977" w:type="dxa"/>
          </w:tcPr>
          <w:p w14:paraId="065172CD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</w:tcPr>
          <w:p w14:paraId="7DADC982" w14:textId="6BA3984B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08DA">
              <w:rPr>
                <w:rFonts w:ascii="Arial" w:hAnsi="Arial" w:cs="Arial"/>
                <w:sz w:val="18"/>
                <w:szCs w:val="18"/>
              </w:rPr>
              <w:t>Olanzapine</w:t>
            </w:r>
          </w:p>
        </w:tc>
      </w:tr>
      <w:tr w:rsidR="00464BD1" w:rsidRPr="00313152" w14:paraId="0C441881" w14:textId="77777777" w:rsidTr="0078101C">
        <w:tc>
          <w:tcPr>
            <w:tcW w:w="3114" w:type="dxa"/>
          </w:tcPr>
          <w:p w14:paraId="37EA45D1" w14:textId="76F3EB9A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Colchicine</w:t>
            </w:r>
          </w:p>
        </w:tc>
        <w:tc>
          <w:tcPr>
            <w:tcW w:w="2977" w:type="dxa"/>
          </w:tcPr>
          <w:p w14:paraId="31853FB0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</w:tcPr>
          <w:p w14:paraId="5FE917D4" w14:textId="3AB39BD8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808DA">
              <w:rPr>
                <w:rFonts w:ascii="Arial" w:hAnsi="Arial" w:cs="Arial"/>
                <w:sz w:val="18"/>
                <w:szCs w:val="18"/>
              </w:rPr>
              <w:t>Orphenadrine</w:t>
            </w:r>
          </w:p>
        </w:tc>
      </w:tr>
      <w:tr w:rsidR="00464BD1" w:rsidRPr="00313152" w14:paraId="45327D69" w14:textId="77777777" w:rsidTr="0078101C">
        <w:tc>
          <w:tcPr>
            <w:tcW w:w="3114" w:type="dxa"/>
          </w:tcPr>
          <w:p w14:paraId="2B6CC356" w14:textId="2184466A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Desloratadine</w:t>
            </w:r>
          </w:p>
        </w:tc>
        <w:tc>
          <w:tcPr>
            <w:tcW w:w="2977" w:type="dxa"/>
          </w:tcPr>
          <w:p w14:paraId="068E961C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</w:tcPr>
          <w:p w14:paraId="272157D0" w14:textId="0489478D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CC1D9A">
              <w:rPr>
                <w:rFonts w:ascii="Arial" w:hAnsi="Arial" w:cs="Arial"/>
                <w:sz w:val="18"/>
                <w:szCs w:val="18"/>
              </w:rPr>
              <w:t>Quetiapine</w:t>
            </w:r>
          </w:p>
        </w:tc>
      </w:tr>
      <w:tr w:rsidR="00464BD1" w:rsidRPr="00313152" w14:paraId="4E29D277" w14:textId="77777777" w:rsidTr="0078101C">
        <w:tc>
          <w:tcPr>
            <w:tcW w:w="3114" w:type="dxa"/>
          </w:tcPr>
          <w:p w14:paraId="3D01FD7C" w14:textId="69719BB8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Dexamethasone</w:t>
            </w:r>
          </w:p>
        </w:tc>
        <w:tc>
          <w:tcPr>
            <w:tcW w:w="2977" w:type="dxa"/>
          </w:tcPr>
          <w:p w14:paraId="10665DCF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</w:tcPr>
          <w:p w14:paraId="422986EC" w14:textId="5CA7B883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C808DA">
              <w:rPr>
                <w:rFonts w:ascii="Arial" w:hAnsi="Arial" w:cs="Arial"/>
                <w:sz w:val="18"/>
                <w:szCs w:val="18"/>
              </w:rPr>
              <w:t>Trospium</w:t>
            </w:r>
            <w:proofErr w:type="spellEnd"/>
          </w:p>
        </w:tc>
      </w:tr>
      <w:tr w:rsidR="00464BD1" w:rsidRPr="00313152" w14:paraId="759059B0" w14:textId="77777777" w:rsidTr="0078101C">
        <w:tc>
          <w:tcPr>
            <w:tcW w:w="3114" w:type="dxa"/>
          </w:tcPr>
          <w:p w14:paraId="357C0B0E" w14:textId="4B8DAB8F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Dextromethorphan</w:t>
            </w:r>
          </w:p>
        </w:tc>
        <w:tc>
          <w:tcPr>
            <w:tcW w:w="2977" w:type="dxa"/>
          </w:tcPr>
          <w:p w14:paraId="72C0DA2B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</w:tcPr>
          <w:p w14:paraId="6B7EABC3" w14:textId="226E77BD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4BD1" w:rsidRPr="00313152" w14:paraId="40DDD8E4" w14:textId="77777777" w:rsidTr="0078101C">
        <w:tc>
          <w:tcPr>
            <w:tcW w:w="3114" w:type="dxa"/>
          </w:tcPr>
          <w:p w14:paraId="3DCDACE6" w14:textId="0CD6B738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Diazepam</w:t>
            </w:r>
          </w:p>
        </w:tc>
        <w:tc>
          <w:tcPr>
            <w:tcW w:w="2977" w:type="dxa"/>
          </w:tcPr>
          <w:p w14:paraId="166EC60E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</w:tcPr>
          <w:p w14:paraId="32B0BA0A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4BD1" w:rsidRPr="00313152" w14:paraId="770E97F8" w14:textId="77777777" w:rsidTr="0078101C">
        <w:tc>
          <w:tcPr>
            <w:tcW w:w="3114" w:type="dxa"/>
          </w:tcPr>
          <w:p w14:paraId="19D672B4" w14:textId="38C7933E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Digoxin</w:t>
            </w:r>
          </w:p>
        </w:tc>
        <w:tc>
          <w:tcPr>
            <w:tcW w:w="2977" w:type="dxa"/>
          </w:tcPr>
          <w:p w14:paraId="52FB2EFE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</w:tcPr>
          <w:p w14:paraId="0946AAAE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4BD1" w:rsidRPr="00313152" w14:paraId="3EE92971" w14:textId="77777777" w:rsidTr="0078101C">
        <w:tc>
          <w:tcPr>
            <w:tcW w:w="3114" w:type="dxa"/>
          </w:tcPr>
          <w:p w14:paraId="05E8FF3B" w14:textId="53A06D00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Escitalopram</w:t>
            </w:r>
          </w:p>
        </w:tc>
        <w:tc>
          <w:tcPr>
            <w:tcW w:w="2977" w:type="dxa"/>
          </w:tcPr>
          <w:p w14:paraId="569430E8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</w:tcPr>
          <w:p w14:paraId="0E251026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4BD1" w:rsidRPr="00313152" w14:paraId="46E3DA2E" w14:textId="77777777" w:rsidTr="0078101C">
        <w:tc>
          <w:tcPr>
            <w:tcW w:w="3114" w:type="dxa"/>
          </w:tcPr>
          <w:p w14:paraId="11E7B144" w14:textId="45D538C0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Fentanyl</w:t>
            </w:r>
          </w:p>
        </w:tc>
        <w:tc>
          <w:tcPr>
            <w:tcW w:w="2977" w:type="dxa"/>
          </w:tcPr>
          <w:p w14:paraId="00882FAF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</w:tcPr>
          <w:p w14:paraId="039A05F9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4BD1" w:rsidRPr="00313152" w14:paraId="6CDF85D9" w14:textId="77777777" w:rsidTr="0078101C">
        <w:tc>
          <w:tcPr>
            <w:tcW w:w="3114" w:type="dxa"/>
          </w:tcPr>
          <w:p w14:paraId="2E35E8F1" w14:textId="2AF3EC2E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Fluoxetine</w:t>
            </w:r>
          </w:p>
        </w:tc>
        <w:tc>
          <w:tcPr>
            <w:tcW w:w="2977" w:type="dxa"/>
          </w:tcPr>
          <w:p w14:paraId="6536320D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</w:tcPr>
          <w:p w14:paraId="6B2B0805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4BD1" w:rsidRPr="00313152" w14:paraId="1DB997C3" w14:textId="77777777" w:rsidTr="0078101C">
        <w:tc>
          <w:tcPr>
            <w:tcW w:w="3114" w:type="dxa"/>
          </w:tcPr>
          <w:p w14:paraId="561ED489" w14:textId="3F14C97E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Hydralazine</w:t>
            </w:r>
          </w:p>
        </w:tc>
        <w:tc>
          <w:tcPr>
            <w:tcW w:w="2977" w:type="dxa"/>
          </w:tcPr>
          <w:p w14:paraId="77CC6B9A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</w:tcPr>
          <w:p w14:paraId="7848D8FF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4BD1" w:rsidRPr="00313152" w14:paraId="12737F86" w14:textId="77777777" w:rsidTr="0078101C">
        <w:tc>
          <w:tcPr>
            <w:tcW w:w="3114" w:type="dxa"/>
          </w:tcPr>
          <w:p w14:paraId="73FFE7AF" w14:textId="04601EFA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Isosorbide dinitrate</w:t>
            </w:r>
          </w:p>
        </w:tc>
        <w:tc>
          <w:tcPr>
            <w:tcW w:w="2977" w:type="dxa"/>
          </w:tcPr>
          <w:p w14:paraId="3B68083B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</w:tcPr>
          <w:p w14:paraId="21108964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4BD1" w:rsidRPr="00313152" w14:paraId="292DDAA5" w14:textId="77777777" w:rsidTr="0078101C">
        <w:tc>
          <w:tcPr>
            <w:tcW w:w="3114" w:type="dxa"/>
          </w:tcPr>
          <w:p w14:paraId="73EFE203" w14:textId="33EEFF05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Levocetirizine</w:t>
            </w:r>
          </w:p>
        </w:tc>
        <w:tc>
          <w:tcPr>
            <w:tcW w:w="2977" w:type="dxa"/>
          </w:tcPr>
          <w:p w14:paraId="54BE7EFB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</w:tcPr>
          <w:p w14:paraId="2B1A409F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4BD1" w:rsidRPr="00313152" w14:paraId="1CB76712" w14:textId="77777777" w:rsidTr="0078101C">
        <w:tc>
          <w:tcPr>
            <w:tcW w:w="3114" w:type="dxa"/>
          </w:tcPr>
          <w:p w14:paraId="5F29BF56" w14:textId="6A12749A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Levodopa</w:t>
            </w:r>
          </w:p>
        </w:tc>
        <w:tc>
          <w:tcPr>
            <w:tcW w:w="2977" w:type="dxa"/>
          </w:tcPr>
          <w:p w14:paraId="5F9E2673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</w:tcPr>
          <w:p w14:paraId="5135EC4F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4BD1" w:rsidRPr="00313152" w14:paraId="4122076D" w14:textId="77777777" w:rsidTr="0078101C">
        <w:tc>
          <w:tcPr>
            <w:tcW w:w="3114" w:type="dxa"/>
          </w:tcPr>
          <w:p w14:paraId="42F9E53F" w14:textId="451BE8ED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Loperamide</w:t>
            </w:r>
          </w:p>
        </w:tc>
        <w:tc>
          <w:tcPr>
            <w:tcW w:w="2977" w:type="dxa"/>
          </w:tcPr>
          <w:p w14:paraId="07DC7536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</w:tcPr>
          <w:p w14:paraId="2F894B7F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4BD1" w:rsidRPr="00313152" w14:paraId="4076EFF9" w14:textId="77777777" w:rsidTr="0078101C">
        <w:tc>
          <w:tcPr>
            <w:tcW w:w="3114" w:type="dxa"/>
          </w:tcPr>
          <w:p w14:paraId="5183B497" w14:textId="1FAD6F42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Loratadine</w:t>
            </w:r>
          </w:p>
        </w:tc>
        <w:tc>
          <w:tcPr>
            <w:tcW w:w="2977" w:type="dxa"/>
          </w:tcPr>
          <w:p w14:paraId="44B3F672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</w:tcPr>
          <w:p w14:paraId="47025B57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4BD1" w:rsidRPr="00313152" w14:paraId="79805897" w14:textId="77777777" w:rsidTr="0078101C">
        <w:tc>
          <w:tcPr>
            <w:tcW w:w="3114" w:type="dxa"/>
          </w:tcPr>
          <w:p w14:paraId="2DE0F55B" w14:textId="08E4A9EB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Lorazepam</w:t>
            </w:r>
          </w:p>
        </w:tc>
        <w:tc>
          <w:tcPr>
            <w:tcW w:w="2977" w:type="dxa"/>
          </w:tcPr>
          <w:p w14:paraId="2A316BFE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</w:tcPr>
          <w:p w14:paraId="4508B123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4BD1" w:rsidRPr="00313152" w14:paraId="375838AF" w14:textId="77777777" w:rsidTr="0078101C">
        <w:tc>
          <w:tcPr>
            <w:tcW w:w="3114" w:type="dxa"/>
          </w:tcPr>
          <w:p w14:paraId="4BD380A1" w14:textId="7C3A4284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Metformin</w:t>
            </w:r>
          </w:p>
        </w:tc>
        <w:tc>
          <w:tcPr>
            <w:tcW w:w="2977" w:type="dxa"/>
          </w:tcPr>
          <w:p w14:paraId="0BFA905C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</w:tcPr>
          <w:p w14:paraId="2680D42B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4BD1" w:rsidRPr="00313152" w14:paraId="3225E7DC" w14:textId="77777777" w:rsidTr="0078101C">
        <w:tc>
          <w:tcPr>
            <w:tcW w:w="3114" w:type="dxa"/>
          </w:tcPr>
          <w:p w14:paraId="4E835ADB" w14:textId="1F373DDD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Metoprolol</w:t>
            </w:r>
          </w:p>
        </w:tc>
        <w:tc>
          <w:tcPr>
            <w:tcW w:w="2977" w:type="dxa"/>
          </w:tcPr>
          <w:p w14:paraId="20414FC3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</w:tcPr>
          <w:p w14:paraId="049DBB45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4BD1" w:rsidRPr="00313152" w14:paraId="3B584B0B" w14:textId="77777777" w:rsidTr="0078101C">
        <w:tc>
          <w:tcPr>
            <w:tcW w:w="3114" w:type="dxa"/>
          </w:tcPr>
          <w:p w14:paraId="733CB9B0" w14:textId="1A2AC3BE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Midazolam </w:t>
            </w:r>
          </w:p>
        </w:tc>
        <w:tc>
          <w:tcPr>
            <w:tcW w:w="2977" w:type="dxa"/>
          </w:tcPr>
          <w:p w14:paraId="7BAC7BD0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</w:tcPr>
          <w:p w14:paraId="2316C38A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4BD1" w:rsidRPr="00313152" w14:paraId="72303ED4" w14:textId="77777777" w:rsidTr="0078101C">
        <w:tc>
          <w:tcPr>
            <w:tcW w:w="3114" w:type="dxa"/>
          </w:tcPr>
          <w:p w14:paraId="4543AA88" w14:textId="2F2D026D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Mirtazapine</w:t>
            </w:r>
          </w:p>
        </w:tc>
        <w:tc>
          <w:tcPr>
            <w:tcW w:w="2977" w:type="dxa"/>
          </w:tcPr>
          <w:p w14:paraId="4FF1EC76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</w:tcPr>
          <w:p w14:paraId="0F094888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4BD1" w:rsidRPr="00313152" w14:paraId="2BCAD0CD" w14:textId="77777777" w:rsidTr="0078101C">
        <w:tc>
          <w:tcPr>
            <w:tcW w:w="3114" w:type="dxa"/>
          </w:tcPr>
          <w:p w14:paraId="3FE73869" w14:textId="08B0EB55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Morphine</w:t>
            </w:r>
          </w:p>
        </w:tc>
        <w:tc>
          <w:tcPr>
            <w:tcW w:w="2977" w:type="dxa"/>
          </w:tcPr>
          <w:p w14:paraId="246BF57A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</w:tcPr>
          <w:p w14:paraId="5CB52149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4BD1" w:rsidRPr="00313152" w14:paraId="73C1154C" w14:textId="77777777" w:rsidTr="0078101C">
        <w:tc>
          <w:tcPr>
            <w:tcW w:w="3114" w:type="dxa"/>
          </w:tcPr>
          <w:p w14:paraId="1EB915CD" w14:textId="02568598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Nifedipine</w:t>
            </w:r>
          </w:p>
        </w:tc>
        <w:tc>
          <w:tcPr>
            <w:tcW w:w="2977" w:type="dxa"/>
          </w:tcPr>
          <w:p w14:paraId="3D861E55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</w:tcPr>
          <w:p w14:paraId="5D4679F2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4BD1" w:rsidRPr="00313152" w14:paraId="017CDFD0" w14:textId="77777777" w:rsidTr="0078101C">
        <w:tc>
          <w:tcPr>
            <w:tcW w:w="3114" w:type="dxa"/>
          </w:tcPr>
          <w:p w14:paraId="515B0363" w14:textId="2A2415E9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Prednisolone</w:t>
            </w:r>
          </w:p>
        </w:tc>
        <w:tc>
          <w:tcPr>
            <w:tcW w:w="2977" w:type="dxa"/>
          </w:tcPr>
          <w:p w14:paraId="2B9DD3B1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</w:tcPr>
          <w:p w14:paraId="60CF0843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4BD1" w:rsidRPr="00313152" w14:paraId="4473290A" w14:textId="77777777" w:rsidTr="0078101C">
        <w:tc>
          <w:tcPr>
            <w:tcW w:w="3114" w:type="dxa"/>
          </w:tcPr>
          <w:p w14:paraId="2EA2F080" w14:textId="776437D8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Risperidone</w:t>
            </w:r>
          </w:p>
        </w:tc>
        <w:tc>
          <w:tcPr>
            <w:tcW w:w="2977" w:type="dxa"/>
          </w:tcPr>
          <w:p w14:paraId="3BF13259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</w:tcPr>
          <w:p w14:paraId="2F254920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4BD1" w:rsidRPr="00313152" w14:paraId="0CDFDEEB" w14:textId="77777777" w:rsidTr="0078101C">
        <w:tc>
          <w:tcPr>
            <w:tcW w:w="3114" w:type="dxa"/>
          </w:tcPr>
          <w:p w14:paraId="10FA4B5D" w14:textId="7A6CC6D1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Sertraline</w:t>
            </w:r>
          </w:p>
        </w:tc>
        <w:tc>
          <w:tcPr>
            <w:tcW w:w="2977" w:type="dxa"/>
          </w:tcPr>
          <w:p w14:paraId="6D29E362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</w:tcPr>
          <w:p w14:paraId="7B051412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4BD1" w:rsidRPr="00313152" w14:paraId="0DB3FAAE" w14:textId="77777777" w:rsidTr="0078101C">
        <w:tc>
          <w:tcPr>
            <w:tcW w:w="3114" w:type="dxa"/>
          </w:tcPr>
          <w:p w14:paraId="037791E6" w14:textId="3457B60C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Theophylline </w:t>
            </w:r>
          </w:p>
        </w:tc>
        <w:tc>
          <w:tcPr>
            <w:tcW w:w="2977" w:type="dxa"/>
          </w:tcPr>
          <w:p w14:paraId="1D24E4B2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</w:tcPr>
          <w:p w14:paraId="2B6646B9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4BD1" w:rsidRPr="00313152" w14:paraId="50CD7B21" w14:textId="77777777" w:rsidTr="0078101C">
        <w:tc>
          <w:tcPr>
            <w:tcW w:w="3114" w:type="dxa"/>
          </w:tcPr>
          <w:p w14:paraId="4CA4A606" w14:textId="3D63EB70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Trazodone</w:t>
            </w:r>
          </w:p>
        </w:tc>
        <w:tc>
          <w:tcPr>
            <w:tcW w:w="2977" w:type="dxa"/>
          </w:tcPr>
          <w:p w14:paraId="63821296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</w:tcPr>
          <w:p w14:paraId="100FFF9A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4BD1" w:rsidRPr="00313152" w14:paraId="27754029" w14:textId="77777777" w:rsidTr="0078101C">
        <w:tc>
          <w:tcPr>
            <w:tcW w:w="3114" w:type="dxa"/>
          </w:tcPr>
          <w:p w14:paraId="75F98610" w14:textId="2590647D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Valproic acid</w:t>
            </w:r>
          </w:p>
        </w:tc>
        <w:tc>
          <w:tcPr>
            <w:tcW w:w="2977" w:type="dxa"/>
          </w:tcPr>
          <w:p w14:paraId="0099154B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</w:tcPr>
          <w:p w14:paraId="0BD28CEE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4BD1" w:rsidRPr="00313152" w14:paraId="17BEA674" w14:textId="77777777" w:rsidTr="0078101C">
        <w:tc>
          <w:tcPr>
            <w:tcW w:w="3114" w:type="dxa"/>
          </w:tcPr>
          <w:p w14:paraId="582B1EA0" w14:textId="556AE143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 xml:space="preserve">Venlafaxine </w:t>
            </w:r>
          </w:p>
        </w:tc>
        <w:tc>
          <w:tcPr>
            <w:tcW w:w="2977" w:type="dxa"/>
          </w:tcPr>
          <w:p w14:paraId="0942CB63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</w:tcPr>
          <w:p w14:paraId="62815C4B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64BD1" w:rsidRPr="00313152" w14:paraId="5FE843D3" w14:textId="77777777" w:rsidTr="0078101C">
        <w:tc>
          <w:tcPr>
            <w:tcW w:w="3114" w:type="dxa"/>
          </w:tcPr>
          <w:p w14:paraId="080477A0" w14:textId="33EA695A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E46517">
              <w:rPr>
                <w:rFonts w:ascii="Arial" w:hAnsi="Arial" w:cs="Arial"/>
                <w:color w:val="000000" w:themeColor="text1"/>
                <w:sz w:val="18"/>
                <w:szCs w:val="18"/>
              </w:rPr>
              <w:t>Warfarin</w:t>
            </w:r>
          </w:p>
        </w:tc>
        <w:tc>
          <w:tcPr>
            <w:tcW w:w="2977" w:type="dxa"/>
          </w:tcPr>
          <w:p w14:paraId="2E6DF38B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976" w:type="dxa"/>
          </w:tcPr>
          <w:p w14:paraId="4B24DABC" w14:textId="77777777" w:rsidR="00464BD1" w:rsidRPr="00CC1D9A" w:rsidRDefault="00464BD1" w:rsidP="00464B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8FE25D1" w14:textId="77777777" w:rsidR="00313152" w:rsidRDefault="00313152"/>
    <w:sectPr w:rsidR="00313152" w:rsidSect="00074C84">
      <w:pgSz w:w="11909" w:h="16834" w:code="9"/>
      <w:pgMar w:top="1440" w:right="1440" w:bottom="1440" w:left="1440" w:header="720" w:footer="720" w:gutter="0"/>
      <w:paperSrc w:first="257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5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3152"/>
    <w:rsid w:val="00074C84"/>
    <w:rsid w:val="001E0DAB"/>
    <w:rsid w:val="002E06AB"/>
    <w:rsid w:val="00313152"/>
    <w:rsid w:val="003B5B38"/>
    <w:rsid w:val="003E5FA9"/>
    <w:rsid w:val="00464BD1"/>
    <w:rsid w:val="00514ED2"/>
    <w:rsid w:val="0068503D"/>
    <w:rsid w:val="0078101C"/>
    <w:rsid w:val="00785667"/>
    <w:rsid w:val="007A600C"/>
    <w:rsid w:val="00932DDA"/>
    <w:rsid w:val="00A27BB4"/>
    <w:rsid w:val="00A410A0"/>
    <w:rsid w:val="00A52C2D"/>
    <w:rsid w:val="00AA2F46"/>
    <w:rsid w:val="00AB71CD"/>
    <w:rsid w:val="00AC09A6"/>
    <w:rsid w:val="00C44063"/>
    <w:rsid w:val="00C61109"/>
    <w:rsid w:val="00C617D6"/>
    <w:rsid w:val="00C808DA"/>
    <w:rsid w:val="00CC1D9A"/>
    <w:rsid w:val="00E548E0"/>
    <w:rsid w:val="00EB55B0"/>
    <w:rsid w:val="00F249B7"/>
    <w:rsid w:val="00F64D22"/>
    <w:rsid w:val="00FC2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A5C61C"/>
  <w15:chartTrackingRefBased/>
  <w15:docId w15:val="{16CF6ED3-707F-48F1-B27B-DBCB6BA00C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131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131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315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31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315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315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315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315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315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1315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131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315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315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315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31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31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31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31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315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31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315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31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315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131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31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1315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315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315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315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3131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88</Words>
  <Characters>708</Characters>
  <Application>Microsoft Office Word</Application>
  <DocSecurity>0</DocSecurity>
  <Lines>141</Lines>
  <Paragraphs>6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sipa Ruangritchankul</dc:creator>
  <cp:keywords/>
  <dc:description/>
  <cp:lastModifiedBy>sasipa Ruangritchankul</cp:lastModifiedBy>
  <cp:revision>10</cp:revision>
  <dcterms:created xsi:type="dcterms:W3CDTF">2025-08-12T10:45:00Z</dcterms:created>
  <dcterms:modified xsi:type="dcterms:W3CDTF">2025-08-13T1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ded121-593d-45fa-bb52-b17db98194ed</vt:lpwstr>
  </property>
</Properties>
</file>